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1. Daily profiles of mean arterial pressure and heart rate: ANOVA results</w:t>
      </w:r>
    </w:p>
    <w:p>
      <w:pPr>
        <w:pStyle w:val="Normal"/>
        <w:spacing w:lineRule="auto" w:line="360"/>
        <w:jc w:val="both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71"/>
        <w:gridCol w:w="1772"/>
        <w:gridCol w:w="1772"/>
        <w:gridCol w:w="177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087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P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R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∆</w:t>
            </w:r>
            <w:r>
              <w:rPr>
                <w:b/>
                <w:lang w:val="en-GB"/>
              </w:rPr>
              <w:t>MA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vertAlign w:val="subscript"/>
                <w:lang w:val="en-GB"/>
              </w:rPr>
              <w:t>LDT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∆</w:t>
            </w:r>
            <w:r>
              <w:rPr>
                <w:b/>
                <w:lang w:val="en-GB"/>
              </w:rPr>
              <w:t>H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bscript"/>
                <w:lang w:val="en-GB"/>
              </w:rPr>
            </w:pPr>
            <w:r>
              <w:rPr>
                <w:b/>
                <w:vertAlign w:val="subscript"/>
                <w:lang w:val="en-GB"/>
              </w:rPr>
              <w:t>LD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0.02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0.04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 x 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color w:val="FF0000"/>
                <w:lang w:val="en-GB"/>
              </w:rPr>
            </w:pPr>
            <w:r>
              <w:rPr>
                <w:caps/>
                <w:color w:val="FF0000"/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ime x D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caps/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caps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ime x 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1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aps/>
                <w:color w:val="FF0000"/>
                <w:lang w:val="en-GB"/>
              </w:rPr>
            </w:pPr>
            <w:r>
              <w:rPr>
                <w:b/>
                <w:caps/>
                <w:color w:val="FF0000"/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caps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ime x D x 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D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b/>
                <w:color w:val="FF0000"/>
                <w:lang w:val="en-GB"/>
              </w:rPr>
              <w:t>0.04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lang w:val="en-GB"/>
              </w:rPr>
              <w:t>0.92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b/>
                <w:color w:val="FF0000"/>
                <w:lang w:val="en-GB"/>
              </w:rPr>
              <w:t>0.04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1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D x 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ata are significance (</w:t>
      </w:r>
      <w:r>
        <w:rPr>
          <w:i/>
          <w:lang w:val="en-GB"/>
        </w:rPr>
        <w:t>P</w:t>
      </w:r>
      <w:r>
        <w:rPr>
          <w:lang w:val="en-GB"/>
        </w:rPr>
        <w:t xml:space="preserve">) values of the analysis of variance (ANOVA) of the hourly values of mean arterial pressure (MAP) and heart rate (HR) and of the differences (∆) in MAP and HR across the light-dark transition (LDT) for cannabinoid type 1 receptor knock-out (KO) and wild-type (WT) mice fed a standard diet (SD) or a high-fat diet (HFD), with n = 9-10 per group. The ANOVA factors were diet (D, HFD vs. SD) and genotype (G, KO vs. WT). Time (4 levels corresponding to successive 6-hour bins) was also considered as a factor for MAP and HR. State (4 levels corresponding to wakefulness, non-rapid-eye-movement sleep, rapid-eye-movement sleep, and all states merged) was also considered as a factor for ∆MAP and ∆HR. The symbol x indicates interaction effects. </w:t>
      </w: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red for clarity. Corresponding results are reported in Figure 1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3:55:00Z</dcterms:created>
  <dc:creator>PRISM lab</dc:creator>
  <dc:description/>
  <cp:keywords/>
  <dc:language>en-US</dc:language>
  <cp:lastModifiedBy>Ale</cp:lastModifiedBy>
  <dcterms:modified xsi:type="dcterms:W3CDTF">2014-03-13T11:26:00Z</dcterms:modified>
  <cp:revision>14</cp:revision>
  <dc:subject/>
  <dc:title>Table S1</dc:title>
</cp:coreProperties>
</file>